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AF8FF" w14:textId="770D3A75" w:rsidR="00D421E6" w:rsidRPr="00875951" w:rsidRDefault="00D421E6" w:rsidP="00D421E6">
      <w:pPr>
        <w:rPr>
          <w:rFonts w:ascii="Times New Roman" w:hAnsi="Times New Roman" w:cs="Times New Roman"/>
          <w:sz w:val="18"/>
          <w:szCs w:val="18"/>
        </w:rPr>
      </w:pPr>
      <w:r w:rsidRPr="00875951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Supplementa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ry</w:t>
      </w:r>
      <w:r w:rsidRPr="00875951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Table 2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.</w:t>
      </w:r>
      <w:r w:rsidRPr="00875951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r w:rsidRPr="0087595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>DNA</w:t>
      </w:r>
      <w:r w:rsidRPr="00875951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r w:rsidRPr="00875951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US"/>
        </w:rPr>
        <w:t xml:space="preserve">methylation quality metrics for each library. </w:t>
      </w:r>
      <w:r w:rsidRPr="00875951">
        <w:rPr>
          <w:rFonts w:ascii="Times New Roman" w:eastAsia="Tahoma" w:hAnsi="Times New Roman" w:cs="Times New Roman"/>
          <w:color w:val="000000"/>
          <w:kern w:val="24"/>
          <w:sz w:val="24"/>
          <w:szCs w:val="24"/>
          <w:lang w:val="en-US"/>
        </w:rPr>
        <w:t xml:space="preserve">In the sample label column, L, S, and C represent liver, spleen, and cerebellum, respectively. F and M followed by a number represent female and male animal numbers, respectively. </w:t>
      </w:r>
    </w:p>
    <w:tbl>
      <w:tblPr>
        <w:tblW w:w="86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1"/>
        <w:gridCol w:w="689"/>
        <w:gridCol w:w="835"/>
        <w:gridCol w:w="835"/>
        <w:gridCol w:w="758"/>
        <w:gridCol w:w="736"/>
        <w:gridCol w:w="965"/>
        <w:gridCol w:w="975"/>
        <w:gridCol w:w="406"/>
        <w:gridCol w:w="494"/>
        <w:gridCol w:w="482"/>
        <w:gridCol w:w="770"/>
      </w:tblGrid>
      <w:tr w:rsidR="00653F87" w:rsidRPr="006135AD" w14:paraId="5B814EBA" w14:textId="77777777" w:rsidTr="00610FF1">
        <w:trPr>
          <w:trHeight w:val="871"/>
        </w:trPr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D40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issue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936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ample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399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otal PE Reads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7729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Validated PE Reads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57C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Uniquely mapped PE Reads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659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Unmapped read pairs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98490" w14:textId="034588D6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ses used for mappin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7A4B" w14:textId="06737163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ses uniquely mapped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2CF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CG</w:t>
            </w:r>
            <w:proofErr w:type="spellEnd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CAC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CHG</w:t>
            </w:r>
            <w:proofErr w:type="spellEnd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1B1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CHH</w:t>
            </w:r>
            <w:proofErr w:type="spellEnd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49A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appability</w:t>
            </w:r>
            <w:proofErr w:type="spellEnd"/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(%)</w:t>
            </w:r>
          </w:p>
        </w:tc>
      </w:tr>
      <w:tr w:rsidR="00653F87" w:rsidRPr="006135AD" w14:paraId="672DAFEE" w14:textId="77777777" w:rsidTr="00610FF1">
        <w:trPr>
          <w:trHeight w:val="473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254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iver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5B0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F36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080236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C0BD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077332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CA2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711710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A5E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65622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3D3B91" w14:textId="1D9F2B59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10554782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069A" w14:textId="238B29FA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284149715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2A6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.3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26DC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CDB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092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.60</w:t>
            </w:r>
          </w:p>
        </w:tc>
      </w:tr>
      <w:tr w:rsidR="00653F87" w:rsidRPr="006135AD" w14:paraId="0BF7955F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31A3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D19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D31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511818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100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510671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B1F0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408120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249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02551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31AB56" w14:textId="7E4EB23F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93843696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26E8E" w14:textId="2D01322B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802293190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8D8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.7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AE1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B82B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A8E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.72</w:t>
            </w:r>
          </w:p>
        </w:tc>
      </w:tr>
      <w:tr w:rsidR="00653F87" w:rsidRPr="006135AD" w14:paraId="57D53399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A07F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19B1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809A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237752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A03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236739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03F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5870709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1E7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49668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113133" w14:textId="2C192595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18949941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32E6B" w14:textId="51EC7AC2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357790499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E33C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.4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FF3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90B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8AB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.93</w:t>
            </w:r>
          </w:p>
        </w:tc>
      </w:tr>
      <w:tr w:rsidR="00653F87" w:rsidRPr="006135AD" w14:paraId="20A15FAC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9649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30A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74B4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138272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DFB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1374337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3CE1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407334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3B5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30099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FEE892" w14:textId="5BC380FF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92333715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7E62" w14:textId="20BA9F5E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872016595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3AB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.7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038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A25D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3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330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.20</w:t>
            </w:r>
          </w:p>
        </w:tc>
      </w:tr>
      <w:tr w:rsidR="00653F87" w:rsidRPr="006135AD" w14:paraId="4464C649" w14:textId="77777777" w:rsidTr="00610FF1">
        <w:trPr>
          <w:trHeight w:val="473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11F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pleen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16D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1996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846063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7152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845169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5CD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796687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AFA8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484813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95F84" w14:textId="7638957E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11118125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AC785" w14:textId="0BB3445D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071678722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A26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.6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F7C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37A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0D1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.47</w:t>
            </w:r>
          </w:p>
        </w:tc>
      </w:tr>
      <w:tr w:rsidR="00653F87" w:rsidRPr="006135AD" w14:paraId="3BBBA486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17B39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7B5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C01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3585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A86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273605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8FE3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845107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C782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822535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46C52" w14:textId="73CC0153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73055350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BF59" w14:textId="301AD249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198143343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E33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.6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DB3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DC0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A23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.69</w:t>
            </w:r>
          </w:p>
        </w:tc>
      </w:tr>
      <w:tr w:rsidR="00653F87" w:rsidRPr="006135AD" w14:paraId="68068F54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A3828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F9F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384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136912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B03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135798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5604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2096734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762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26124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166163" w14:textId="745BC569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87416441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D73C" w14:textId="37DD013D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226685025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D121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.4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079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128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FF5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.85</w:t>
            </w:r>
          </w:p>
        </w:tc>
      </w:tr>
      <w:tr w:rsidR="00653F87" w:rsidRPr="006135AD" w14:paraId="6DBDC7A5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57F9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D1AF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AF1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358307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60F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357347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F2D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7063138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1FC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510336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90BC66" w14:textId="7FB13B83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65263402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46C5" w14:textId="7740CBDD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796851913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F84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.8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07FC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991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E0A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.91</w:t>
            </w:r>
          </w:p>
        </w:tc>
      </w:tr>
      <w:tr w:rsidR="00653F87" w:rsidRPr="006135AD" w14:paraId="2177CF1A" w14:textId="77777777" w:rsidTr="00610FF1">
        <w:trPr>
          <w:trHeight w:val="473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0FDA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erebellum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BB1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6AB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756709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52E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7558899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944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3491333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78E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067566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0B570E" w14:textId="4D44FFDC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85558491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1628" w14:textId="3F4F5EF4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720375734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B34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9.5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407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684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B45F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34</w:t>
            </w:r>
          </w:p>
        </w:tc>
      </w:tr>
      <w:tr w:rsidR="00653F87" w:rsidRPr="006135AD" w14:paraId="3FF1348A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0DF1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CD4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F</w:t>
            </w: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FC92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116224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CB1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115281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1CD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451826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F68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63455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5B0E9" w14:textId="6B186AB8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97740411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D9D6" w14:textId="3E805325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900622947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F01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.0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809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F43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61A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51</w:t>
            </w:r>
          </w:p>
        </w:tc>
      </w:tr>
      <w:tr w:rsidR="00653F87" w:rsidRPr="006135AD" w14:paraId="20A9B1BE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79744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F12C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123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54632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A5F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054004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405F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8412725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C94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127319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2E3371" w14:textId="22C2FFD8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75539282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F473" w14:textId="6822DF75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201279166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07F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3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3CC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8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6181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8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67D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74</w:t>
            </w:r>
          </w:p>
        </w:tc>
      </w:tr>
      <w:tr w:rsidR="00653F87" w:rsidRPr="006135AD" w14:paraId="49FF7350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4805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896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_M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3166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687352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1D8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686414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8EC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4165602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392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69854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9E0685" w14:textId="2DDDC3A2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56765187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0F38B" w14:textId="5C93BD0B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867562503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7DE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3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062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C9C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9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EAE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.38</w:t>
            </w:r>
          </w:p>
        </w:tc>
      </w:tr>
      <w:tr w:rsidR="00653F87" w:rsidRPr="006135AD" w14:paraId="2EA236DE" w14:textId="77777777" w:rsidTr="00610FF1">
        <w:trPr>
          <w:trHeight w:val="473"/>
        </w:trPr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7A44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CD9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D3AF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B6A5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BABA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FEE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CD270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3F0EE" w14:textId="5C1B482E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075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F2E8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EB6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99A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53F87" w:rsidRPr="006135AD" w14:paraId="0D29B674" w14:textId="77777777" w:rsidTr="00610FF1">
        <w:trPr>
          <w:trHeight w:val="473"/>
        </w:trPr>
        <w:tc>
          <w:tcPr>
            <w:tcW w:w="7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BA04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Average per tissue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FD5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ver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2DA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,079,680,79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3B5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,079,621,767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B89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1,142,357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A0D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8,479,41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D3FC7" w14:textId="2FA6E03D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1,156,821,36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3B5B" w14:textId="0ED30CDA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3,316,249,999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27B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.3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13A0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C7FA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ACD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.86</w:t>
            </w:r>
          </w:p>
        </w:tc>
      </w:tr>
      <w:tr w:rsidR="00653F87" w:rsidRPr="006135AD" w14:paraId="22B816F7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94288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0C55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leen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0A2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4,771,37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060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4,656,75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36F1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5,577,82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C8CF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9,078,932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D85F1" w14:textId="2FF55B74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8,368,533,18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9128" w14:textId="201773C9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1,293,359,003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CCF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.4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FA2C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26C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7981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.48</w:t>
            </w:r>
          </w:p>
        </w:tc>
      </w:tr>
      <w:tr w:rsidR="00653F87" w:rsidRPr="006135AD" w14:paraId="30160B49" w14:textId="77777777" w:rsidTr="00610FF1">
        <w:trPr>
          <w:trHeight w:val="473"/>
        </w:trPr>
        <w:tc>
          <w:tcPr>
            <w:tcW w:w="7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5D80D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27C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erebellum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4BA6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6,149,19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DC12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6,115,89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844B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0,587,920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FE59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5,527,976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AF946" w14:textId="72C23C11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3,952,670,73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F72A6" w14:textId="267D740A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7,689,840,350</w:t>
            </w:r>
          </w:p>
        </w:tc>
        <w:tc>
          <w:tcPr>
            <w:tcW w:w="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6090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.3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30EE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5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F247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66323" w14:textId="77777777" w:rsidR="00653F87" w:rsidRPr="00A86E60" w:rsidRDefault="00653F87" w:rsidP="001B27E7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86E6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.24</w:t>
            </w:r>
          </w:p>
        </w:tc>
      </w:tr>
    </w:tbl>
    <w:p w14:paraId="326E8D36" w14:textId="77777777" w:rsidR="00A61D04" w:rsidRDefault="00610FF1"/>
    <w:sectPr w:rsidR="00A61D04" w:rsidSect="00751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1E6"/>
    <w:rsid w:val="00052349"/>
    <w:rsid w:val="000C4AD6"/>
    <w:rsid w:val="001B27E7"/>
    <w:rsid w:val="0040722E"/>
    <w:rsid w:val="00610FF1"/>
    <w:rsid w:val="00653F87"/>
    <w:rsid w:val="00751661"/>
    <w:rsid w:val="00884AE2"/>
    <w:rsid w:val="00C842F6"/>
    <w:rsid w:val="00D4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5FD98"/>
  <w15:chartTrackingRefBased/>
  <w15:docId w15:val="{69B94407-1C56-433C-BC83-7CF8C727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1E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421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port, Kimberly (kmdavenport@uidaho.edu)</dc:creator>
  <cp:keywords/>
  <dc:description/>
  <cp:lastModifiedBy>Davenport, Kimberly (kmdavenport@uidaho.edu)</cp:lastModifiedBy>
  <cp:revision>2</cp:revision>
  <dcterms:created xsi:type="dcterms:W3CDTF">2021-04-26T18:20:00Z</dcterms:created>
  <dcterms:modified xsi:type="dcterms:W3CDTF">2021-04-26T18:20:00Z</dcterms:modified>
</cp:coreProperties>
</file>